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C40DF" w14:textId="641D2E0E" w:rsidR="005F7B83" w:rsidRPr="00995862" w:rsidRDefault="005562A8" w:rsidP="005F7B83">
      <w:pPr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. Evolution of glycemia during the oral glucose tolerance test (A) and the insulin tolerance test (B) for the </w:t>
      </w:r>
      <w:r w:rsidR="009C75AD"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use </w:t>
      </w:r>
      <w:r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cipients of feces of pancreatic cancer </w:t>
      </w:r>
      <w:r w:rsidR="005F7B83" w:rsidRPr="00995862">
        <w:rPr>
          <w:rFonts w:ascii="Times New Roman" w:hAnsi="Times New Roman" w:cs="Times New Roman"/>
          <w:b/>
          <w:sz w:val="24"/>
          <w:szCs w:val="24"/>
          <w:lang w:val="en-US"/>
        </w:rPr>
        <w:t>(PC) patients [</w:t>
      </w:r>
      <w:proofErr w:type="spellStart"/>
      <w:r w:rsidR="005F7B83" w:rsidRPr="00995862">
        <w:rPr>
          <w:rFonts w:ascii="Times New Roman" w:hAnsi="Times New Roman" w:cs="Times New Roman"/>
          <w:b/>
          <w:sz w:val="24"/>
          <w:szCs w:val="24"/>
          <w:lang w:val="en-US"/>
        </w:rPr>
        <w:t>mean+SD</w:t>
      </w:r>
      <w:proofErr w:type="spellEnd"/>
      <w:r w:rsidR="005F7B83" w:rsidRPr="00995862">
        <w:rPr>
          <w:rFonts w:ascii="Times New Roman" w:hAnsi="Times New Roman" w:cs="Times New Roman"/>
          <w:b/>
          <w:sz w:val="24"/>
          <w:szCs w:val="24"/>
          <w:lang w:val="en-US"/>
        </w:rPr>
        <w:t>] or</w:t>
      </w:r>
      <w:r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althy volunteers </w:t>
      </w:r>
      <w:r w:rsidR="005F7B83" w:rsidRPr="00995862">
        <w:rPr>
          <w:rFonts w:ascii="Times New Roman" w:hAnsi="Times New Roman" w:cs="Times New Roman"/>
          <w:b/>
          <w:sz w:val="24"/>
          <w:szCs w:val="24"/>
          <w:lang w:val="en-US"/>
        </w:rPr>
        <w:t>[mean–SD].</w:t>
      </w:r>
    </w:p>
    <w:p w14:paraId="4E7CC493" w14:textId="77777777" w:rsidR="005F7B83" w:rsidRPr="00995862" w:rsidRDefault="005F7B83" w:rsidP="005F7B83">
      <w:pPr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6FF5F9" w14:textId="77777777" w:rsidR="005F7B83" w:rsidRPr="00995862" w:rsidRDefault="005F7B83" w:rsidP="007B4B24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2146C4" w14:textId="5A5871CC" w:rsidR="00BE57EF" w:rsidRPr="00995862" w:rsidRDefault="005006CB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5862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1FCC77D0" wp14:editId="1886A1F5">
            <wp:simplePos x="0" y="0"/>
            <wp:positionH relativeFrom="margin">
              <wp:posOffset>-24130</wp:posOffset>
            </wp:positionH>
            <wp:positionV relativeFrom="paragraph">
              <wp:posOffset>149225</wp:posOffset>
            </wp:positionV>
            <wp:extent cx="4724400" cy="3070225"/>
            <wp:effectExtent l="0" t="0" r="0" b="3175"/>
            <wp:wrapNone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57EF" w:rsidRPr="0099586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14:paraId="53A4C995" w14:textId="508C2174" w:rsidR="00BE57EF" w:rsidRPr="00995862" w:rsidRDefault="00BE57EF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1CF802" w14:textId="45325F91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633EB8" w14:textId="3FB2EA57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69D218" w14:textId="7885A403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AD8D81" w14:textId="69254BFD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1A5CD8" w14:textId="5D144377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687FD1" w14:textId="6A1EA41A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C5B5B" w14:textId="74104694" w:rsidR="00F739A2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6470C" w14:textId="76BC5688" w:rsidR="00BE57EF" w:rsidRPr="00995862" w:rsidRDefault="00F739A2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5862"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72268FAF" wp14:editId="569D4C2C">
            <wp:simplePos x="0" y="0"/>
            <wp:positionH relativeFrom="margin">
              <wp:align>left</wp:align>
            </wp:positionH>
            <wp:positionV relativeFrom="paragraph">
              <wp:posOffset>156845</wp:posOffset>
            </wp:positionV>
            <wp:extent cx="4495800" cy="3034030"/>
            <wp:effectExtent l="0" t="0" r="0" b="0"/>
            <wp:wrapNone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57EF" w:rsidRPr="0099586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14:paraId="7E70831A" w14:textId="3F34EB7F" w:rsidR="00BE57EF" w:rsidRPr="00995862" w:rsidRDefault="00BE57EF" w:rsidP="00BE57EF">
      <w:pPr>
        <w:spacing w:line="480" w:lineRule="auto"/>
        <w:ind w:left="0"/>
        <w:rPr>
          <w:rStyle w:val="Lienhypertexte"/>
          <w:rFonts w:ascii="Times New Roman" w:hAnsi="Times New Roman" w:cs="Times New Roman"/>
          <w:b/>
          <w:sz w:val="24"/>
          <w:szCs w:val="24"/>
          <w:lang w:val="en-US"/>
        </w:rPr>
      </w:pPr>
    </w:p>
    <w:p w14:paraId="3D628471" w14:textId="5E7489B2" w:rsidR="00BE57EF" w:rsidRPr="00995862" w:rsidRDefault="00BE57EF" w:rsidP="00BE57EF">
      <w:pPr>
        <w:spacing w:line="480" w:lineRule="auto"/>
        <w:ind w:left="0"/>
        <w:rPr>
          <w:rStyle w:val="Lienhypertexte"/>
          <w:rFonts w:ascii="Times New Roman" w:hAnsi="Times New Roman" w:cs="Times New Roman"/>
          <w:b/>
          <w:sz w:val="24"/>
          <w:szCs w:val="24"/>
          <w:lang w:val="en-US"/>
        </w:rPr>
      </w:pPr>
    </w:p>
    <w:p w14:paraId="077FB09B" w14:textId="77777777" w:rsidR="00BE57EF" w:rsidRPr="00995862" w:rsidRDefault="00BE57EF" w:rsidP="00BE57EF">
      <w:pPr>
        <w:spacing w:line="480" w:lineRule="auto"/>
        <w:ind w:left="0"/>
        <w:rPr>
          <w:rStyle w:val="Lienhypertexte"/>
          <w:rFonts w:ascii="Times New Roman" w:hAnsi="Times New Roman" w:cs="Times New Roman"/>
          <w:b/>
          <w:sz w:val="24"/>
          <w:szCs w:val="24"/>
          <w:lang w:val="en-US"/>
        </w:rPr>
      </w:pPr>
    </w:p>
    <w:p w14:paraId="48A6DDB6" w14:textId="77777777" w:rsidR="00BE57EF" w:rsidRPr="00995862" w:rsidRDefault="00BE57EF" w:rsidP="00BE57EF">
      <w:pPr>
        <w:rPr>
          <w:rStyle w:val="Lienhypertexte"/>
          <w:rFonts w:ascii="Times New Roman" w:hAnsi="Times New Roman" w:cs="Times New Roman"/>
          <w:b/>
          <w:sz w:val="24"/>
          <w:szCs w:val="24"/>
          <w:lang w:val="en-US"/>
        </w:rPr>
      </w:pPr>
      <w:r w:rsidRPr="00995862">
        <w:rPr>
          <w:rStyle w:val="Lienhypertexte"/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49459D2" w14:textId="77777777" w:rsidR="00BE57EF" w:rsidRPr="00995862" w:rsidRDefault="00BE57EF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  <w:sectPr w:rsidR="00BE57EF" w:rsidRPr="00995862" w:rsidSect="004929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7DEB0CE" w14:textId="116900E5" w:rsidR="0092106C" w:rsidRPr="00995862" w:rsidRDefault="005562A8" w:rsidP="0092106C">
      <w:pPr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58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Figure 2. </w:t>
      </w:r>
      <w:r w:rsidR="009C75AD"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microbiome shared between human donors and </w:t>
      </w:r>
      <w:r w:rsidR="005F7B83" w:rsidRPr="00995862">
        <w:rPr>
          <w:rFonts w:ascii="Times New Roman" w:hAnsi="Times New Roman" w:cs="Times New Roman"/>
          <w:b/>
          <w:sz w:val="24"/>
          <w:szCs w:val="24"/>
          <w:lang w:val="en-US"/>
        </w:rPr>
        <w:t>recipient</w:t>
      </w:r>
      <w:r w:rsidR="009C75AD"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7B83" w:rsidRPr="00995862">
        <w:rPr>
          <w:rFonts w:ascii="Times New Roman" w:hAnsi="Times New Roman" w:cs="Times New Roman"/>
          <w:b/>
          <w:sz w:val="24"/>
          <w:szCs w:val="24"/>
          <w:lang w:val="en-US"/>
        </w:rPr>
        <w:t>mice</w:t>
      </w:r>
      <w:r w:rsidR="009C75AD" w:rsidRPr="009958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7162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95862">
        <w:rPr>
          <w:rFonts w:ascii="Times New Roman" w:hAnsi="Times New Roman" w:cs="Times New Roman"/>
          <w:sz w:val="24"/>
          <w:szCs w:val="24"/>
          <w:lang w:val="en-US"/>
        </w:rPr>
        <w:t xml:space="preserve">illed boxplots correspond to the percentage of the human donor reads assigned to </w:t>
      </w:r>
      <w:r w:rsidRPr="00995862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zOTUs</w:t>
      </w:r>
      <w:r w:rsidRPr="00995862">
        <w:rPr>
          <w:rFonts w:ascii="Times New Roman" w:hAnsi="Times New Roman" w:cs="Times New Roman"/>
          <w:sz w:val="24"/>
          <w:szCs w:val="24"/>
          <w:lang w:val="en-US"/>
        </w:rPr>
        <w:t xml:space="preserve"> shared with the recipient mice, while the empty boxplots correspond to the percentage of the mouse sample reads assigned to </w:t>
      </w:r>
      <w:r w:rsidRPr="00995862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zOTUs</w:t>
      </w:r>
      <w:r w:rsidRPr="00995862">
        <w:rPr>
          <w:rFonts w:ascii="Times New Roman" w:hAnsi="Times New Roman" w:cs="Times New Roman"/>
          <w:sz w:val="24"/>
          <w:szCs w:val="24"/>
          <w:lang w:val="en-US"/>
        </w:rPr>
        <w:t xml:space="preserve"> shared with </w:t>
      </w:r>
      <w:r w:rsidR="005F7B83" w:rsidRPr="00995862">
        <w:rPr>
          <w:rFonts w:ascii="Times New Roman" w:hAnsi="Times New Roman" w:cs="Times New Roman"/>
          <w:sz w:val="24"/>
          <w:szCs w:val="24"/>
          <w:lang w:val="en-US"/>
        </w:rPr>
        <w:t>its</w:t>
      </w:r>
      <w:r w:rsidRPr="00995862">
        <w:rPr>
          <w:rFonts w:ascii="Times New Roman" w:hAnsi="Times New Roman" w:cs="Times New Roman"/>
          <w:sz w:val="24"/>
          <w:szCs w:val="24"/>
          <w:lang w:val="en-US"/>
        </w:rPr>
        <w:t xml:space="preserve"> human donor.</w:t>
      </w:r>
      <w:r w:rsidRPr="00995862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For each human donor or mouse sample, we first selected the zOTUs with the relative abundance &gt; 0.1%. The sum of these zOTUs counts was then normalized to 100%.</w:t>
      </w:r>
      <w:r w:rsidRPr="00995862">
        <w:rPr>
          <w:rFonts w:ascii="Times New Roman" w:hAnsi="Times New Roman" w:cs="Times New Roman"/>
          <w:sz w:val="24"/>
          <w:szCs w:val="24"/>
          <w:lang w:val="en-US"/>
        </w:rPr>
        <w:t xml:space="preserve"> In the hypothetical situation where all the zOTUs reads of human donors engrafted the mouse intestine, we would find a 100% reads shared microbiome in donors. Similarly, if all zOTUs of mice were present in humans, we would find a 100% shared microbiome in mice.</w:t>
      </w:r>
    </w:p>
    <w:p w14:paraId="66F54C71" w14:textId="6B826D81" w:rsidR="005562A8" w:rsidRPr="00995862" w:rsidRDefault="005562A8" w:rsidP="0092106C">
      <w:pPr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AFE1A2" w14:textId="77777777" w:rsidR="005562A8" w:rsidRPr="00995862" w:rsidRDefault="005562A8" w:rsidP="0092106C">
      <w:pPr>
        <w:ind w:left="0"/>
        <w:rPr>
          <w:rFonts w:ascii="Times New Roman" w:hAnsi="Times New Roman" w:cs="Times New Roman"/>
          <w:b/>
          <w:color w:val="0563C1" w:themeColor="hyperlink"/>
          <w:sz w:val="24"/>
          <w:szCs w:val="24"/>
          <w:u w:val="single"/>
          <w:lang w:val="en-US"/>
        </w:rPr>
      </w:pPr>
    </w:p>
    <w:p w14:paraId="53C4319B" w14:textId="13C94A59" w:rsidR="003F0692" w:rsidRPr="00995862" w:rsidRDefault="003E4EC7" w:rsidP="0092106C">
      <w:pPr>
        <w:ind w:left="0"/>
        <w:rPr>
          <w:rFonts w:ascii="Times New Roman" w:hAnsi="Times New Roman" w:cs="Times New Roman"/>
          <w:b/>
          <w:color w:val="0563C1" w:themeColor="hyperlink"/>
          <w:sz w:val="24"/>
          <w:szCs w:val="24"/>
          <w:u w:val="single"/>
          <w:lang w:val="en-US"/>
        </w:rPr>
      </w:pPr>
      <w:r w:rsidRPr="00995862">
        <w:rPr>
          <w:noProof/>
          <w:lang w:val="en-US"/>
        </w:rPr>
        <w:drawing>
          <wp:inline distT="0" distB="0" distL="0" distR="0" wp14:anchorId="2C35E8F6" wp14:editId="37BA23D3">
            <wp:extent cx="5759450" cy="476758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EA12F" w14:textId="329DC802" w:rsidR="006B1DC9" w:rsidRPr="00995862" w:rsidRDefault="006B1DC9">
      <w:pPr>
        <w:rPr>
          <w:lang w:val="en-US"/>
        </w:rPr>
      </w:pPr>
    </w:p>
    <w:sectPr w:rsidR="006B1DC9" w:rsidRPr="00995862" w:rsidSect="001E5C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7EF"/>
    <w:rsid w:val="00094087"/>
    <w:rsid w:val="001E5C9F"/>
    <w:rsid w:val="0031130B"/>
    <w:rsid w:val="0037162E"/>
    <w:rsid w:val="003E4EC7"/>
    <w:rsid w:val="003F0692"/>
    <w:rsid w:val="005006CB"/>
    <w:rsid w:val="00502647"/>
    <w:rsid w:val="005562A8"/>
    <w:rsid w:val="00584B24"/>
    <w:rsid w:val="005F7B83"/>
    <w:rsid w:val="006B1DC9"/>
    <w:rsid w:val="006F3B21"/>
    <w:rsid w:val="007B4B24"/>
    <w:rsid w:val="007E73F4"/>
    <w:rsid w:val="007F7484"/>
    <w:rsid w:val="00836EA8"/>
    <w:rsid w:val="0092106C"/>
    <w:rsid w:val="00995862"/>
    <w:rsid w:val="009C75AD"/>
    <w:rsid w:val="00A07B67"/>
    <w:rsid w:val="00B2589D"/>
    <w:rsid w:val="00BE57EF"/>
    <w:rsid w:val="00BF3085"/>
    <w:rsid w:val="00BF7645"/>
    <w:rsid w:val="00F11F90"/>
    <w:rsid w:val="00F7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4AB1EF"/>
  <w15:chartTrackingRefBased/>
  <w15:docId w15:val="{774C734B-43D4-4712-A9D4-B3C184278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7EF"/>
    <w:pPr>
      <w:spacing w:after="0" w:line="360" w:lineRule="auto"/>
      <w:ind w:left="357"/>
      <w:jc w:val="both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E57EF"/>
  </w:style>
  <w:style w:type="character" w:styleId="Lienhypertexte">
    <w:name w:val="Hyperlink"/>
    <w:basedOn w:val="Policepardfaut"/>
    <w:uiPriority w:val="99"/>
    <w:unhideWhenUsed/>
    <w:rsid w:val="00BE57E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E57EF"/>
    <w:pP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E57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57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57EF"/>
    <w:rPr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57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57EF"/>
    <w:rPr>
      <w:rFonts w:ascii="Segoe UI" w:hAnsi="Segoe UI" w:cs="Segoe UI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isque%20D\Laurence\Studies\StudyMicrobiotaCaPancreasPreliminary\CEAnimalMicrobiotaPreliminary\Results\Cachexia_GF_mice_3L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isque%20D\Laurence\Studies\StudyMicrobiotaCaPancreasPreliminary\CEAnimalMicrobiotaPreliminary\Results\Cachexia_GF_mice_3L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08885350707843"/>
          <c:y val="5.0691244239631339E-2"/>
          <c:w val="0.48747650495300993"/>
          <c:h val="0.76594451546710751"/>
        </c:manualLayout>
      </c:layout>
      <c:lineChart>
        <c:grouping val="standard"/>
        <c:varyColors val="0"/>
        <c:ser>
          <c:idx val="0"/>
          <c:order val="0"/>
          <c:tx>
            <c:v>Mouse recipients of feces of PC patients</c:v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OGTT!$H$29:$N$29</c:f>
                <c:numCache>
                  <c:formatCode>General</c:formatCode>
                  <c:ptCount val="7"/>
                  <c:pt idx="0">
                    <c:v>0.69410213785708286</c:v>
                  </c:pt>
                  <c:pt idx="1">
                    <c:v>4.5003826997761411</c:v>
                  </c:pt>
                  <c:pt idx="2">
                    <c:v>2.306127104524418</c:v>
                  </c:pt>
                  <c:pt idx="3">
                    <c:v>1.2994015716646041</c:v>
                  </c:pt>
                  <c:pt idx="4">
                    <c:v>0.93903023262181362</c:v>
                  </c:pt>
                  <c:pt idx="5">
                    <c:v>0.78457348639598778</c:v>
                  </c:pt>
                  <c:pt idx="6">
                    <c:v>0.77631608682717912</c:v>
                  </c:pt>
                </c:numCache>
              </c:numRef>
            </c:plus>
            <c:minus>
              <c:numRef>
                <c:f>OGTT!$H$29:$N$29</c:f>
                <c:numCache>
                  <c:formatCode>General</c:formatCode>
                  <c:ptCount val="7"/>
                  <c:pt idx="0">
                    <c:v>0.69410213785708286</c:v>
                  </c:pt>
                  <c:pt idx="1">
                    <c:v>4.5003826997761411</c:v>
                  </c:pt>
                  <c:pt idx="2">
                    <c:v>2.306127104524418</c:v>
                  </c:pt>
                  <c:pt idx="3">
                    <c:v>1.2994015716646041</c:v>
                  </c:pt>
                  <c:pt idx="4">
                    <c:v>0.93903023262181362</c:v>
                  </c:pt>
                  <c:pt idx="5">
                    <c:v>0.78457348639598778</c:v>
                  </c:pt>
                  <c:pt idx="6">
                    <c:v>0.776316086827179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OGTT!$H$26:$N$26</c:f>
              <c:numCache>
                <c:formatCode>General</c:formatCode>
                <c:ptCount val="7"/>
                <c:pt idx="0">
                  <c:v>0</c:v>
                </c:pt>
                <c:pt idx="1">
                  <c:v>7.5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</c:numCache>
            </c:numRef>
          </c:cat>
          <c:val>
            <c:numRef>
              <c:f>OGTT!$H$27:$N$27</c:f>
              <c:numCache>
                <c:formatCode>0.0</c:formatCode>
                <c:ptCount val="7"/>
                <c:pt idx="0">
                  <c:v>5.2200000000000006</c:v>
                </c:pt>
                <c:pt idx="1">
                  <c:v>15.23</c:v>
                </c:pt>
                <c:pt idx="2">
                  <c:v>17.060000000000002</c:v>
                </c:pt>
                <c:pt idx="3">
                  <c:v>15.580000000000002</c:v>
                </c:pt>
                <c:pt idx="4">
                  <c:v>10.220000000000001</c:v>
                </c:pt>
                <c:pt idx="5">
                  <c:v>8.0999999999999979</c:v>
                </c:pt>
                <c:pt idx="6">
                  <c:v>7.16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EB-4905-8B15-26B9455444C8}"/>
            </c:ext>
          </c:extLst>
        </c:ser>
        <c:ser>
          <c:idx val="1"/>
          <c:order val="1"/>
          <c:tx>
            <c:v>Mouse recipients of feces of healthy volunteers</c:v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OGTT!$H$30:$N$30</c:f>
                <c:numCache>
                  <c:formatCode>General</c:formatCode>
                  <c:ptCount val="7"/>
                  <c:pt idx="0">
                    <c:v>0.68386158443552059</c:v>
                  </c:pt>
                  <c:pt idx="1">
                    <c:v>3.6058594290712751</c:v>
                  </c:pt>
                  <c:pt idx="2">
                    <c:v>1.5198318620455644</c:v>
                  </c:pt>
                  <c:pt idx="3">
                    <c:v>1.2745805410234203</c:v>
                  </c:pt>
                  <c:pt idx="4">
                    <c:v>1.3685353078707683</c:v>
                  </c:pt>
                  <c:pt idx="5">
                    <c:v>0.88850686235078891</c:v>
                  </c:pt>
                  <c:pt idx="6">
                    <c:v>0.7775317071062473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OGTT!$H$26:$N$26</c:f>
              <c:numCache>
                <c:formatCode>General</c:formatCode>
                <c:ptCount val="7"/>
                <c:pt idx="0">
                  <c:v>0</c:v>
                </c:pt>
                <c:pt idx="1">
                  <c:v>7.5</c:v>
                </c:pt>
                <c:pt idx="2">
                  <c:v>15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</c:numCache>
            </c:numRef>
          </c:cat>
          <c:val>
            <c:numRef>
              <c:f>OGTT!$H$28:$N$28</c:f>
              <c:numCache>
                <c:formatCode>0.0</c:formatCode>
                <c:ptCount val="7"/>
                <c:pt idx="0">
                  <c:v>5.71</c:v>
                </c:pt>
                <c:pt idx="1">
                  <c:v>13.8</c:v>
                </c:pt>
                <c:pt idx="2">
                  <c:v>18.39</c:v>
                </c:pt>
                <c:pt idx="3">
                  <c:v>15.229999999999999</c:v>
                </c:pt>
                <c:pt idx="4">
                  <c:v>10.479999999999999</c:v>
                </c:pt>
                <c:pt idx="5">
                  <c:v>8.4499999999999993</c:v>
                </c:pt>
                <c:pt idx="6">
                  <c:v>7.7699999999999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EB-4905-8B15-26B9455444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2430224"/>
        <c:axId val="312431008"/>
      </c:lineChart>
      <c:dateAx>
        <c:axId val="312430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312431008"/>
        <c:crosses val="autoZero"/>
        <c:auto val="0"/>
        <c:lblOffset val="100"/>
        <c:baseTimeUnit val="days"/>
        <c:majorUnit val="15"/>
        <c:majorTimeUnit val="days"/>
      </c:dateAx>
      <c:valAx>
        <c:axId val="312431008"/>
        <c:scaling>
          <c:orientation val="minMax"/>
          <c:max val="20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GTT-glycemia (mmol/l)</a:t>
                </a:r>
              </a:p>
            </c:rich>
          </c:tx>
          <c:layout>
            <c:manualLayout>
              <c:xMode val="edge"/>
              <c:yMode val="edge"/>
              <c:x val="1.7953910706347709E-2"/>
              <c:y val="0.185521971043942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312430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108860384387437"/>
          <c:y val="7.2454298952031204E-2"/>
          <c:w val="0.37945093556853776"/>
          <c:h val="0.341817294962023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33179010966422"/>
          <c:y val="4.6044370029300966E-2"/>
          <c:w val="0.5218993269995621"/>
          <c:h val="0.77684531794346134"/>
        </c:manualLayout>
      </c:layout>
      <c:lineChart>
        <c:grouping val="standard"/>
        <c:varyColors val="0"/>
        <c:ser>
          <c:idx val="1"/>
          <c:order val="0"/>
          <c:tx>
            <c:v>Mouse recipients of feces of PC patients</c:v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ITT!$G$29:$L$29</c:f>
                <c:numCache>
                  <c:formatCode>General</c:formatCode>
                  <c:ptCount val="6"/>
                  <c:pt idx="0">
                    <c:v>0.89715600030813392</c:v>
                  </c:pt>
                  <c:pt idx="1">
                    <c:v>2.5950594084400747</c:v>
                  </c:pt>
                  <c:pt idx="2">
                    <c:v>2.2509504165524818</c:v>
                  </c:pt>
                  <c:pt idx="3">
                    <c:v>2.3486166140943454</c:v>
                  </c:pt>
                  <c:pt idx="4">
                    <c:v>2.6336286754210407</c:v>
                  </c:pt>
                  <c:pt idx="5">
                    <c:v>1.93275853524322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ITT!$N$26:$S$26</c:f>
              <c:numCache>
                <c:formatCode>General</c:formatCode>
                <c:ptCount val="6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cat>
          <c:val>
            <c:numRef>
              <c:f>ITT!$G$27:$L$27</c:f>
              <c:numCache>
                <c:formatCode>0.0</c:formatCode>
                <c:ptCount val="6"/>
                <c:pt idx="0">
                  <c:v>9.1399999999999988</c:v>
                </c:pt>
                <c:pt idx="1">
                  <c:v>7.589999999999999</c:v>
                </c:pt>
                <c:pt idx="2">
                  <c:v>6.0699999999999994</c:v>
                </c:pt>
                <c:pt idx="3">
                  <c:v>6.1400000000000015</c:v>
                </c:pt>
                <c:pt idx="4">
                  <c:v>6.3600000000000012</c:v>
                </c:pt>
                <c:pt idx="5">
                  <c:v>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0B-424C-A7EC-1478D9276C4F}"/>
            </c:ext>
          </c:extLst>
        </c:ser>
        <c:ser>
          <c:idx val="0"/>
          <c:order val="1"/>
          <c:tx>
            <c:v>Mouse recipients of feces of healthy volunteers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ITT!$G$30:$L$30</c:f>
                <c:numCache>
                  <c:formatCode>General</c:formatCode>
                  <c:ptCount val="6"/>
                  <c:pt idx="0">
                    <c:v>1.7663836251253895</c:v>
                  </c:pt>
                  <c:pt idx="1">
                    <c:v>1.9241448316936391</c:v>
                  </c:pt>
                  <c:pt idx="2">
                    <c:v>1.4825278712013801</c:v>
                  </c:pt>
                  <c:pt idx="3">
                    <c:v>1.4856349185150191</c:v>
                  </c:pt>
                  <c:pt idx="4">
                    <c:v>1.7912131208888706</c:v>
                  </c:pt>
                  <c:pt idx="5">
                    <c:v>1.11355287256600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ITT!$N$26:$S$26</c:f>
              <c:numCache>
                <c:formatCode>General</c:formatCode>
                <c:ptCount val="6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cat>
          <c:val>
            <c:numRef>
              <c:f>ITT!$G$28:$L$28</c:f>
              <c:numCache>
                <c:formatCode>0.0</c:formatCode>
                <c:ptCount val="6"/>
                <c:pt idx="0">
                  <c:v>9.9700000000000006</c:v>
                </c:pt>
                <c:pt idx="1">
                  <c:v>7.13</c:v>
                </c:pt>
                <c:pt idx="2">
                  <c:v>5.33</c:v>
                </c:pt>
                <c:pt idx="3">
                  <c:v>5.26</c:v>
                </c:pt>
                <c:pt idx="4">
                  <c:v>5.22</c:v>
                </c:pt>
                <c:pt idx="5">
                  <c:v>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0B-424C-A7EC-1478D9276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269424"/>
        <c:axId val="442265504"/>
      </c:lineChart>
      <c:dateAx>
        <c:axId val="442269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442265504"/>
        <c:crosses val="autoZero"/>
        <c:auto val="0"/>
        <c:lblOffset val="100"/>
        <c:baseTimeUnit val="days"/>
        <c:majorUnit val="15"/>
        <c:majorTimeUnit val="days"/>
      </c:dateAx>
      <c:valAx>
        <c:axId val="442265504"/>
        <c:scaling>
          <c:orientation val="minMax"/>
          <c:max val="20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TT-glycemia (mmol/l)</a:t>
                </a:r>
              </a:p>
            </c:rich>
          </c:tx>
          <c:layout>
            <c:manualLayout>
              <c:xMode val="edge"/>
              <c:yMode val="edge"/>
              <c:x val="2.7272648372797435E-2"/>
              <c:y val="0.20993945629132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442269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ON GRAF Laurence</dc:creator>
  <cp:keywords/>
  <dc:description/>
  <cp:lastModifiedBy>Vladimir Lazarevic</cp:lastModifiedBy>
  <cp:revision>7</cp:revision>
  <dcterms:created xsi:type="dcterms:W3CDTF">2021-09-17T07:56:00Z</dcterms:created>
  <dcterms:modified xsi:type="dcterms:W3CDTF">2021-10-03T17:23:00Z</dcterms:modified>
</cp:coreProperties>
</file>